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87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88"/>
        <w:gridCol w:w="557"/>
        <w:gridCol w:w="1178"/>
        <w:gridCol w:w="786"/>
        <w:gridCol w:w="1183"/>
      </w:tblGrid>
      <w:tr w:rsidR="00B87058" w:rsidRPr="006E00BF" w:rsidTr="00B87058">
        <w:trPr>
          <w:trHeight w:val="109"/>
        </w:trPr>
        <w:tc>
          <w:tcPr>
            <w:tcW w:w="669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87058" w:rsidRPr="006E00BF" w:rsidRDefault="00B87058" w:rsidP="00B87058">
            <w:pPr>
              <w:spacing w:after="0" w:line="48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Table S1.</w:t>
            </w:r>
            <w:r w:rsidRPr="006E00BF">
              <w:rPr>
                <w:rFonts w:ascii="Times New Roman" w:hAnsi="Times New Roman"/>
                <w:sz w:val="20"/>
                <w:szCs w:val="20"/>
              </w:rPr>
              <w:t xml:space="preserve"> Distribution of selected comorbidities, diagnoses, and symptoms listed in the medical record discharge summaries of methicillin resistant </w:t>
            </w:r>
            <w:r w:rsidRPr="006E00BF">
              <w:rPr>
                <w:rFonts w:ascii="Times New Roman" w:hAnsi="Times New Roman"/>
                <w:i/>
                <w:sz w:val="20"/>
                <w:szCs w:val="20"/>
              </w:rPr>
              <w:t xml:space="preserve">Staphylococcus </w:t>
            </w:r>
            <w:proofErr w:type="spellStart"/>
            <w:r w:rsidRPr="006E00BF">
              <w:rPr>
                <w:rFonts w:ascii="Times New Roman" w:hAnsi="Times New Roman"/>
                <w:i/>
                <w:sz w:val="20"/>
                <w:szCs w:val="20"/>
              </w:rPr>
              <w:t>aureus</w:t>
            </w:r>
            <w:proofErr w:type="spellEnd"/>
            <w:r w:rsidRPr="006E00BF">
              <w:rPr>
                <w:rFonts w:ascii="Times New Roman" w:hAnsi="Times New Roman"/>
                <w:sz w:val="20"/>
                <w:szCs w:val="20"/>
              </w:rPr>
              <w:t xml:space="preserve"> (MRSA) nasal carriers and </w:t>
            </w:r>
            <w:proofErr w:type="spellStart"/>
            <w:r w:rsidRPr="006E00BF">
              <w:rPr>
                <w:rFonts w:ascii="Times New Roman" w:hAnsi="Times New Roman"/>
                <w:sz w:val="20"/>
                <w:szCs w:val="20"/>
              </w:rPr>
              <w:t>controls</w:t>
            </w:r>
            <w:r w:rsidRPr="006E00BF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B87058" w:rsidRPr="006E00BF" w:rsidTr="00B87058">
        <w:trPr>
          <w:trHeight w:val="301"/>
        </w:trPr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6E00BF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7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87058" w:rsidRPr="006E00BF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00BF">
              <w:rPr>
                <w:rFonts w:ascii="Times New Roman" w:hAnsi="Times New Roman"/>
                <w:b/>
                <w:bCs/>
                <w:sz w:val="20"/>
                <w:szCs w:val="20"/>
              </w:rPr>
              <w:t>No. ( %)</w:t>
            </w:r>
          </w:p>
        </w:tc>
      </w:tr>
      <w:tr w:rsidR="00B87058" w:rsidRPr="006E00BF" w:rsidTr="00B87058">
        <w:trPr>
          <w:trHeight w:val="290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6E00BF" w:rsidRDefault="00B87058" w:rsidP="00B87058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7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058" w:rsidRPr="006E00BF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00BF">
              <w:rPr>
                <w:rFonts w:ascii="Times New Roman" w:hAnsi="Times New Roman"/>
                <w:b/>
                <w:bCs/>
                <w:sz w:val="20"/>
                <w:szCs w:val="20"/>
              </w:rPr>
              <w:t>Controls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87058" w:rsidRPr="006E00BF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00BF">
              <w:rPr>
                <w:rFonts w:ascii="Times New Roman" w:hAnsi="Times New Roman"/>
                <w:b/>
                <w:bCs/>
                <w:sz w:val="20"/>
                <w:szCs w:val="20"/>
              </w:rPr>
              <w:t>Cases</w:t>
            </w:r>
          </w:p>
        </w:tc>
      </w:tr>
      <w:tr w:rsidR="00B87058" w:rsidRPr="006E00BF" w:rsidTr="00B87058">
        <w:trPr>
          <w:trHeight w:val="272"/>
        </w:trPr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7058" w:rsidRPr="006E00BF" w:rsidRDefault="00B87058" w:rsidP="00B87058">
            <w:pPr>
              <w:spacing w:after="0" w:line="24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00BF">
              <w:rPr>
                <w:rFonts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7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058" w:rsidRPr="006E00BF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00BF">
              <w:rPr>
                <w:rFonts w:ascii="Times New Roman" w:hAnsi="Times New Roman"/>
                <w:b/>
                <w:bCs/>
                <w:sz w:val="20"/>
                <w:szCs w:val="20"/>
              </w:rPr>
              <w:t>(n=119)</w:t>
            </w:r>
          </w:p>
        </w:tc>
        <w:tc>
          <w:tcPr>
            <w:tcW w:w="1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87058" w:rsidRPr="006E00BF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6E00BF">
              <w:rPr>
                <w:rFonts w:ascii="Times New Roman" w:hAnsi="Times New Roman"/>
                <w:b/>
                <w:bCs/>
                <w:sz w:val="20"/>
                <w:szCs w:val="20"/>
              </w:rPr>
              <w:t>(n=117)</w:t>
            </w:r>
          </w:p>
        </w:tc>
      </w:tr>
      <w:tr w:rsidR="00B87058" w:rsidRPr="006E00BF" w:rsidTr="00B87058">
        <w:trPr>
          <w:trHeight w:val="301"/>
        </w:trPr>
        <w:tc>
          <w:tcPr>
            <w:tcW w:w="29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6E00BF" w:rsidRDefault="00B87058" w:rsidP="00B870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00BF">
              <w:rPr>
                <w:rFonts w:ascii="Times New Roman" w:hAnsi="Times New Roman"/>
                <w:sz w:val="20"/>
                <w:szCs w:val="20"/>
              </w:rPr>
              <w:t>End-stage renal disease</w:t>
            </w:r>
          </w:p>
        </w:tc>
        <w:tc>
          <w:tcPr>
            <w:tcW w:w="5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4.2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6.0</w:t>
            </w:r>
          </w:p>
        </w:tc>
      </w:tr>
      <w:tr w:rsidR="00B87058" w:rsidRPr="006E00BF" w:rsidTr="00B87058">
        <w:trPr>
          <w:trHeight w:val="301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Cancer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4.3</w:t>
            </w:r>
          </w:p>
        </w:tc>
      </w:tr>
      <w:tr w:rsidR="00B87058" w:rsidRPr="006E00BF" w:rsidTr="00B87058">
        <w:trPr>
          <w:trHeight w:val="301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6E00BF" w:rsidRDefault="00B87058" w:rsidP="00B870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00BF">
              <w:rPr>
                <w:rFonts w:ascii="Times New Roman" w:hAnsi="Times New Roman"/>
                <w:sz w:val="20"/>
                <w:szCs w:val="20"/>
              </w:rPr>
              <w:t>Diabetes mellitu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6E00BF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6E00BF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6E00BF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6E00BF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.5</w:t>
            </w:r>
          </w:p>
        </w:tc>
      </w:tr>
      <w:tr w:rsidR="00B87058" w:rsidRPr="006E00BF" w:rsidTr="00B87058">
        <w:trPr>
          <w:trHeight w:val="301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6E00BF" w:rsidRDefault="00B87058" w:rsidP="00B870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00BF">
              <w:rPr>
                <w:rFonts w:ascii="Times New Roman" w:hAnsi="Times New Roman"/>
                <w:sz w:val="20"/>
                <w:szCs w:val="20"/>
              </w:rPr>
              <w:t>HIV or AID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</w:tr>
      <w:tr w:rsidR="00B87058" w:rsidRPr="006E00BF" w:rsidTr="00B87058">
        <w:trPr>
          <w:trHeight w:val="301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7058" w:rsidRPr="004F63E8" w:rsidRDefault="00B87058" w:rsidP="00B870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MRSA infectio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4.3</w:t>
            </w:r>
          </w:p>
        </w:tc>
      </w:tr>
      <w:tr w:rsidR="00B87058" w:rsidRPr="006E00BF" w:rsidTr="00B87058">
        <w:trPr>
          <w:trHeight w:val="301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6E00BF" w:rsidRDefault="00B87058" w:rsidP="00B870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00BF">
              <w:rPr>
                <w:rFonts w:ascii="Times New Roman" w:hAnsi="Times New Roman"/>
                <w:sz w:val="20"/>
                <w:szCs w:val="20"/>
              </w:rPr>
              <w:t>Sepsis or bacteremi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4.3</w:t>
            </w:r>
          </w:p>
        </w:tc>
      </w:tr>
      <w:tr w:rsidR="00B87058" w:rsidRPr="006E00BF" w:rsidTr="00B87058">
        <w:trPr>
          <w:trHeight w:val="301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6E00BF" w:rsidRDefault="00B87058" w:rsidP="00B870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00BF">
              <w:rPr>
                <w:rFonts w:ascii="Times New Roman" w:hAnsi="Times New Roman"/>
                <w:sz w:val="20"/>
                <w:szCs w:val="20"/>
              </w:rPr>
              <w:t>Pneumoni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</w:tr>
      <w:tr w:rsidR="00B87058" w:rsidRPr="006E00BF" w:rsidTr="00B87058">
        <w:trPr>
          <w:trHeight w:val="301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6E00BF" w:rsidRDefault="00B87058" w:rsidP="00B870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00BF">
              <w:rPr>
                <w:rFonts w:ascii="Times New Roman" w:hAnsi="Times New Roman"/>
                <w:sz w:val="20"/>
                <w:szCs w:val="20"/>
              </w:rPr>
              <w:t>Urinary tract infectio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1.7</w:t>
            </w:r>
          </w:p>
        </w:tc>
      </w:tr>
      <w:tr w:rsidR="00B87058" w:rsidRPr="006E00BF" w:rsidTr="00B87058">
        <w:trPr>
          <w:trHeight w:val="301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6E00BF" w:rsidRDefault="00B87058" w:rsidP="00B870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00BF">
              <w:rPr>
                <w:rFonts w:ascii="Times New Roman" w:hAnsi="Times New Roman"/>
                <w:sz w:val="20"/>
                <w:szCs w:val="20"/>
              </w:rPr>
              <w:t>Necrotizing fasciiti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0.9</w:t>
            </w:r>
          </w:p>
        </w:tc>
      </w:tr>
      <w:tr w:rsidR="00B87058" w:rsidRPr="006E00BF" w:rsidTr="00B87058">
        <w:trPr>
          <w:trHeight w:val="301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6E00BF" w:rsidRDefault="00B87058" w:rsidP="00B870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00BF">
              <w:rPr>
                <w:rFonts w:ascii="Times New Roman" w:hAnsi="Times New Roman"/>
                <w:sz w:val="20"/>
                <w:szCs w:val="20"/>
              </w:rPr>
              <w:t>Cellulitis or soft tissue infection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11.1</w:t>
            </w:r>
          </w:p>
        </w:tc>
      </w:tr>
      <w:tr w:rsidR="00B87058" w:rsidRPr="006E00BF" w:rsidTr="00B87058">
        <w:trPr>
          <w:trHeight w:val="301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6E00BF" w:rsidRDefault="00B87058" w:rsidP="00B870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00BF">
              <w:rPr>
                <w:rFonts w:ascii="Times New Roman" w:hAnsi="Times New Roman"/>
                <w:sz w:val="20"/>
                <w:szCs w:val="20"/>
              </w:rPr>
              <w:t>Abscess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6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6.8</w:t>
            </w:r>
          </w:p>
        </w:tc>
      </w:tr>
      <w:tr w:rsidR="00B87058" w:rsidRPr="006E00BF" w:rsidTr="00B87058">
        <w:trPr>
          <w:trHeight w:val="301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6E00BF" w:rsidRDefault="00B87058" w:rsidP="00B870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00BF">
              <w:rPr>
                <w:rFonts w:ascii="Times New Roman" w:hAnsi="Times New Roman"/>
                <w:sz w:val="20"/>
                <w:szCs w:val="20"/>
              </w:rPr>
              <w:t>Fever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2.6</w:t>
            </w:r>
          </w:p>
        </w:tc>
      </w:tr>
      <w:tr w:rsidR="00B87058" w:rsidRPr="006E00BF" w:rsidTr="00B87058">
        <w:trPr>
          <w:trHeight w:val="301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6E00BF" w:rsidRDefault="00B87058" w:rsidP="00B870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00BF">
              <w:rPr>
                <w:rFonts w:ascii="Times New Roman" w:hAnsi="Times New Roman"/>
                <w:sz w:val="20"/>
                <w:szCs w:val="20"/>
              </w:rPr>
              <w:t>Diarrhea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6.0</w:t>
            </w:r>
          </w:p>
        </w:tc>
      </w:tr>
      <w:tr w:rsidR="00B87058" w:rsidRPr="006E00BF" w:rsidTr="00B87058">
        <w:trPr>
          <w:trHeight w:val="301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6E00BF" w:rsidRDefault="00B87058" w:rsidP="00B870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00BF">
              <w:rPr>
                <w:rFonts w:ascii="Times New Roman" w:hAnsi="Times New Roman"/>
                <w:sz w:val="20"/>
                <w:szCs w:val="20"/>
              </w:rPr>
              <w:t>Nausea or vomiting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6.0</w:t>
            </w:r>
          </w:p>
        </w:tc>
      </w:tr>
      <w:tr w:rsidR="00B87058" w:rsidRPr="006E00BF" w:rsidTr="00B87058">
        <w:trPr>
          <w:trHeight w:val="301"/>
        </w:trPr>
        <w:tc>
          <w:tcPr>
            <w:tcW w:w="2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6E00BF" w:rsidRDefault="00B87058" w:rsidP="00B870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00BF">
              <w:rPr>
                <w:rFonts w:ascii="Times New Roman" w:hAnsi="Times New Roman"/>
                <w:sz w:val="20"/>
                <w:szCs w:val="20"/>
              </w:rPr>
              <w:t>Shortness of breath</w:t>
            </w:r>
          </w:p>
        </w:tc>
        <w:tc>
          <w:tcPr>
            <w:tcW w:w="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2.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3.4</w:t>
            </w:r>
          </w:p>
        </w:tc>
      </w:tr>
      <w:tr w:rsidR="00B87058" w:rsidRPr="006E00BF" w:rsidTr="00B87058">
        <w:trPr>
          <w:trHeight w:val="301"/>
        </w:trPr>
        <w:tc>
          <w:tcPr>
            <w:tcW w:w="2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7058" w:rsidRPr="006E00BF" w:rsidRDefault="00B87058" w:rsidP="00B870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00BF">
              <w:rPr>
                <w:rFonts w:ascii="Times New Roman" w:hAnsi="Times New Roman"/>
                <w:sz w:val="20"/>
                <w:szCs w:val="20"/>
              </w:rPr>
              <w:t>Chest pain</w:t>
            </w:r>
          </w:p>
        </w:tc>
        <w:tc>
          <w:tcPr>
            <w:tcW w:w="5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5.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B87058" w:rsidRPr="004F63E8" w:rsidRDefault="00B87058" w:rsidP="00B87058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63E8">
              <w:rPr>
                <w:rFonts w:ascii="Times New Roman" w:hAnsi="Times New Roman"/>
                <w:sz w:val="20"/>
                <w:szCs w:val="20"/>
              </w:rPr>
              <w:t>5.9</w:t>
            </w:r>
          </w:p>
        </w:tc>
      </w:tr>
      <w:tr w:rsidR="00B87058" w:rsidRPr="006E00BF" w:rsidTr="00B87058">
        <w:trPr>
          <w:trHeight w:val="301"/>
        </w:trPr>
        <w:tc>
          <w:tcPr>
            <w:tcW w:w="669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B87058" w:rsidRPr="006E00BF" w:rsidRDefault="00B87058" w:rsidP="00B870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6E00BF">
              <w:rPr>
                <w:rFonts w:ascii="Times New Roman" w:hAnsi="Times New Roman"/>
                <w:sz w:val="20"/>
                <w:szCs w:val="20"/>
              </w:rPr>
              <w:t>Abbreviations: human immunodeficiency virus, HIV; acquired immune deficiency syndrome, AIDS</w:t>
            </w:r>
          </w:p>
          <w:p w:rsidR="00B87058" w:rsidRPr="006E00BF" w:rsidRDefault="00B87058" w:rsidP="00B87058">
            <w:pPr>
              <w:spacing w:after="0" w:line="24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proofErr w:type="gramStart"/>
            <w:r w:rsidRPr="006E00BF"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r w:rsidRPr="006E00BF">
              <w:rPr>
                <w:rFonts w:ascii="Times New Roman" w:hAnsi="Times New Roman"/>
                <w:sz w:val="20"/>
                <w:szCs w:val="20"/>
              </w:rPr>
              <w:t>The</w:t>
            </w:r>
            <w:proofErr w:type="spellEnd"/>
            <w:proofErr w:type="gramEnd"/>
            <w:r w:rsidRPr="006E00BF">
              <w:rPr>
                <w:rFonts w:ascii="Times New Roman" w:hAnsi="Times New Roman"/>
                <w:sz w:val="20"/>
                <w:szCs w:val="20"/>
              </w:rPr>
              <w:t xml:space="preserve"> categories listed are not mutually exclusive.</w:t>
            </w:r>
          </w:p>
        </w:tc>
      </w:tr>
    </w:tbl>
    <w:p w:rsidR="00DF4C42" w:rsidRPr="00DF4C42" w:rsidRDefault="00DF4C42" w:rsidP="00B87058">
      <w:pPr>
        <w:spacing w:after="0" w:line="240" w:lineRule="auto"/>
        <w:rPr>
          <w:sz w:val="20"/>
          <w:szCs w:val="20"/>
        </w:rPr>
      </w:pPr>
      <w:bookmarkStart w:id="0" w:name="_GoBack"/>
      <w:bookmarkEnd w:id="0"/>
    </w:p>
    <w:sectPr w:rsidR="00DF4C42" w:rsidRPr="00DF4C42" w:rsidSect="00DC2F2C">
      <w:pgSz w:w="15840" w:h="12240" w:orient="landscape"/>
      <w:pgMar w:top="1440" w:right="1440" w:bottom="1440" w:left="1440" w:header="720" w:footer="720" w:gutter="0"/>
      <w:pgBorders w:offsetFrom="page">
        <w:bottom w:val="single" w:sz="4" w:space="24" w:color="auto"/>
      </w:pgBorders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6CEF"/>
    <w:rsid w:val="000E6CEF"/>
    <w:rsid w:val="001211CF"/>
    <w:rsid w:val="00180225"/>
    <w:rsid w:val="0019407B"/>
    <w:rsid w:val="00210938"/>
    <w:rsid w:val="00224ECA"/>
    <w:rsid w:val="003076FD"/>
    <w:rsid w:val="00367AE9"/>
    <w:rsid w:val="003E759F"/>
    <w:rsid w:val="003F46BF"/>
    <w:rsid w:val="004F63E8"/>
    <w:rsid w:val="00524D9A"/>
    <w:rsid w:val="00530A70"/>
    <w:rsid w:val="0054265C"/>
    <w:rsid w:val="00615492"/>
    <w:rsid w:val="006A1023"/>
    <w:rsid w:val="00725702"/>
    <w:rsid w:val="00825E6F"/>
    <w:rsid w:val="009507F2"/>
    <w:rsid w:val="009963AA"/>
    <w:rsid w:val="009E015E"/>
    <w:rsid w:val="00A35D6A"/>
    <w:rsid w:val="00A65BB1"/>
    <w:rsid w:val="00A71648"/>
    <w:rsid w:val="00B2046C"/>
    <w:rsid w:val="00B87058"/>
    <w:rsid w:val="00B91060"/>
    <w:rsid w:val="00BE5CE9"/>
    <w:rsid w:val="00BF6DE0"/>
    <w:rsid w:val="00C640CE"/>
    <w:rsid w:val="00D23380"/>
    <w:rsid w:val="00DF4C42"/>
    <w:rsid w:val="00E66798"/>
    <w:rsid w:val="00FB35CE"/>
    <w:rsid w:val="00FD1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CEF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9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26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65C"/>
    <w:rPr>
      <w:rFonts w:ascii="Tahoma" w:eastAsia="Calibri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6CEF"/>
    <w:pPr>
      <w:spacing w:after="200" w:line="276" w:lineRule="auto"/>
    </w:pPr>
    <w:rPr>
      <w:rFonts w:ascii="Calibri" w:eastAsia="Calibri" w:hAnsi="Calibr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093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426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265C"/>
    <w:rPr>
      <w:rFonts w:ascii="Tahoma" w:eastAsia="Calibri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456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9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9F0AF8-CDDE-4902-B6A0-4F9A3077B0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h Schinasi</dc:creator>
  <cp:lastModifiedBy>Windows User</cp:lastModifiedBy>
  <cp:revision>4</cp:revision>
  <dcterms:created xsi:type="dcterms:W3CDTF">2013-08-01T07:48:00Z</dcterms:created>
  <dcterms:modified xsi:type="dcterms:W3CDTF">2013-08-01T08:34:00Z</dcterms:modified>
</cp:coreProperties>
</file>